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3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5"/>
        <w:gridCol w:w="7740"/>
        <w:gridCol w:w="900"/>
        <w:gridCol w:w="1080"/>
        <w:gridCol w:w="1080"/>
        <w:gridCol w:w="1260"/>
        <w:gridCol w:w="1440"/>
      </w:tblGrid>
      <w:tr>
        <w:trPr>
          <w:tblHeader w:val="true"/>
          <w:trHeight w:val="480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ame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otein sequ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SOSU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InterPro Sc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SOR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si Blas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HHpred</w:t>
            </w:r>
          </w:p>
        </w:tc>
      </w:tr>
      <w:tr>
        <w:trPr>
          <w:trHeight w:val="240" w:hRule="atLeast"/>
        </w:trPr>
        <w:tc>
          <w:tcPr>
            <w:tcW w:w="142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IVSPER-1</w:t>
            </w:r>
          </w:p>
        </w:tc>
      </w:tr>
      <w:tr>
        <w:trPr>
          <w:trHeight w:val="90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U2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MDPNADTDGAASSDNNDDHTYEKLIELCHCTTLAIVAFTFQTEIELIVSDTEANSYEFSTFEDFQKFLVFVRELRAIVFHLRQNGDPAVYVSIASITVFRDLLPYSGSSMIQMLLKVHTLVEIIKSQWKLSLSEPPCKGLAHRMIRHMTNSGTLAREAAALRQDLKFVHALLAEFHLSGSNHETVTEIYQTYIDYIEDRMTALGQSSKRQSNNQQHWSQKRQRF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.9 %: cytoplasm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it-IT"/>
              </w:rPr>
            </w:pPr>
            <w:r>
              <w:rPr>
                <w:rFonts w:cs="Arial" w:ascii="Arial" w:hAnsi="Arial"/>
                <w:sz w:val="14"/>
                <w:szCs w:val="14"/>
                <w:lang w:val="it-IT"/>
              </w:rPr>
              <w:t>pfam00506/g Flu_NP Influenza virus nucleoprotein. Probab=83.28  E-value=2.9  Score=30.95</w:t>
            </w:r>
          </w:p>
        </w:tc>
      </w:tr>
      <w:tr>
        <w:trPr>
          <w:trHeight w:val="90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U5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LLIAAVTATVSYALTSVIGSLNIRKRCDGLREQMRSVDVKFYRRNNGKSVFIVWEQHQCAMWHNQKLFIYDHWHGNEVFKENMLSADTFNLRSSELVLVYDFHEHTKNLQKNFPNEYMMRELFEVNGNCEEVLLNFRASPDDKFPALVKQLYTVSDELNIIAVVYDALDKKILT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 protein (1 TM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gnal peptide (1TM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4 %: mitochondrial  21.7 %: cytoplasm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</w:tr>
      <w:tr>
        <w:trPr>
          <w:trHeight w:val="135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IVSP2-1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ATVSLAEHQDESAVHDGRLQTLKAVQQFRHNVIGQLEAFEELFGPSNTLMPLSYSLQSKSKYEFVDFGYKLCRDHEVLIGPIYMYGLCKSTEHDKSIAKLNTDISEGKERLMMLISNCDNISHKPSGSLLSLIFNDMANKLDNVLSNAEIVKRITSRYPRFDALAFARNKKNILQKYISGKENYSCDPVRLRVDIAPTTDENYTCYEISQGLCRTKGHCYFMPPMLRRGYLILKMPYIRAVLTWKSTDYLFKLNAKMMMVEKIENTPPPSCFDISTGKAVDDTEAIFMLDGCSDVDWSDEVENVIVLPSTRELSELTTATSEHSPILPPFCYPRQDLNDNGSKSEPDTFEDDDVDMTADVSVHQGKILSCAISDFIKTIRDEGNWSPSIANLSKFVNRFIRVMKRKKASLLYTDGRTVNVNGSVVRELSITDSRTIQTPAAFEDLVEQYYDRFRLNCDTDEIMRSCWNETFSHEETTTWHSCQLTNKKKRSATSITHNASKNRQTKR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 Von Willebrand factor type A domain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.6 %: nuclea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</w:tr>
      <w:tr>
        <w:trPr>
          <w:trHeight w:val="157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-1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NGDDDDDSRGSVGLLNYSEFDGGNMLQCEDDLEEEYNDEAENGGPEIYQTVSSDDELDGKLAISQSLPVVESMSLECPSVPSLKKIVKRKPTAGGKNVLVGKVRKPDNTAPAGNAFSSEKKKSTIVSKERPAIETLSKGDSAAFAKKSSVKKKKPVLKPKDPKEESSYVPAAAAEESRNKAKVAVKKSSKLVAMAAEEQPPVKKGRRDPKHQPEGVSLPPVTKDGNSPSYRETQVQTFPQVNTSRKNSRTSGGTSTKSFLVLNSDIGDGRFWMETLAGDFASTGYNALLKNSQFTEQQAYLLQHSFYQLCRKLSDISSYSDRFMKTHKCIECDFSISHQCMSIDFSQYVPASANITGVTNIAPQSTTMCVCQFAFFHSHPTQPRVILANTLSWKSCSHMLELNRSLSLRCPRCHMNVVMKNRNNNVCSDFANWNSLEGINRRQFFKSLENRLQASKISRPHLDELYTCNRQCCQLFHRCAENALPDNTMPMRP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.9 %: nuclea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|45862538|gb|AAS79017.1|  NHv1.2 protein [Campoletis sonorensis ichnovirus] Score =  288 bits (736),  Expect = 1e-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</w:tr>
      <w:tr>
        <w:trPr>
          <w:trHeight w:val="240" w:hRule="atLeast"/>
        </w:trPr>
        <w:tc>
          <w:tcPr>
            <w:tcW w:w="142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IVSPER-2</w:t>
            </w:r>
          </w:p>
        </w:tc>
      </w:tr>
      <w:tr>
        <w:trPr>
          <w:trHeight w:val="90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U6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DSCHIVTLTINIQDSAFVNWAPVFESVFHAAKSHEHCLASFNSQQPVYRVLCTIIIKTTMSTYDFTILDTEVSKKMWIAGKFYGYSKFAIFNLAHSVADPLNLNSVHEICGSSAFPQTVMMEYVKKLSVTANMDYFSTAATSTFSLKQANVTISNAFAFCCEDNNIACHRSVREVAGVRLIFNGQRAQFLNKLRSLLPRAYITALLNSASNVQFFVNVSQALMDRINSECRAFVDNHKMCRELVFYCLCCMTSHLQITPAELDEANEAEPNEKQPRIQENPVPFCQLPLEVLPHNIFAEHIKSPSFLSSLLHFDIHVNCFYEHEVENIENIRSNLLVKTHSLNTMY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.3 %: cytoplasm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</w:tr>
      <w:tr>
        <w:trPr>
          <w:trHeight w:val="247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U10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DRTTIKKCFSSEVQPLAPGFEELSPDGRVVKKRHKVTTGVNLKYYEFILTLEKICSDIATVPENAYSSVIQELFRTLANYRVLICDPMANMLVDALQRLSELNIIYVLKQTELVVMNIMLPETVKNSDAIHMFAISLRLLVLNMIVCGFARRDLHNAISFSTRERSTLDYELDVQCATMHTQSNHCCLCIAENYPKRDIDVRGADLILDDVRKEFVNYSRIRTCKCVANSNLCEQCLCSLRESLYLTYIFYKFEDEKKSKSIRDKNAELRIFKAKSLAKRDARLRATAQKINLETAGTTTPPVLDKRVRLNLTKELLETTADTAVDRHRSQKIVYEDSNLQLRVRKSGAIRFKRKSANGYDEIVILGECKEPPKIAQESTPVGSLLQGKIRRGRLIERPKKVSRKFIDKLMNDLSSKAKKRSTDIPRMQRSTLCAKKPGLAQRFVKVISTALLNNERLLNESVIAELCNVVLKLRGLVLEMTRCHCEACKSTVCESLSIEDMRPIILALFLHNEILNNNFLMDICNDKMFMSLQMPRRSAYKMYFNIVDNRKSIVKDKLAEARTRIQNVISSLMLYDASKKLAKPITLCFAIRKYGAQLHDMYRLDFNGARDNPVHDLVWLKTCTKNDSALFLYKSEKDFSLTGQASLEYNTAYHTYSVTVKSQQGNTTSFSKMFDPWLSAAGTSVLRQGPAVTSRTLNRYNKMRNRPKYAAISGVVVKSVKRDFRGSGEGMNRKRRSDMNRGKEGIMCCQATVSELEATILQIFDSMLLGHLLRVYCNILSNQIECNNTDYRGFYDQFHYLNGTRPTERYESDIFVLIADRTFKATEKVLIEDTVLLRNKGPLSMKNIPRVVKYYARSTLDAFTKFEFNSTLIVLFRPTGNNYFVIQFENDRSIIVQHIAKCVLVELVCKDPLSADAPLTATERYFENADNALFSKNEVIAIRDFLNTDNTLPKTDNSYSTLMFLVGDDNDNESTLDEAIQDCERIAEVVMKVKTVAITDRCASIVFDKIFEAAWNLEPVSFTRQIDERTLACVPAHDTDVICTWTTEERTTLCTATKYALVFVGRLMVMSDYNVLDIRLLDCFRRRISVLKCSTRAGVIIPLNRVPSCEYEVASFLKNGINHVESYRYIHKNITAGRMLVHDNFAVMYTATTTALHLSLDDMPAIKWKKVKGMFHGRHSNSGFLTMSANKLLLAVYAATVIVVNTYHKEYFTLKSSLLITSGHGLSEVNFIRLKYIVRKIVFVDGYVVSKESQRYDYKKLISLMLIGEQAVLLMHQGSLNNEAILKSVGHYHRSLHVLYVYRKLIDYFTSQYSDMPMECDPTVFMLNIVSNAKKFISNFETKTVIRVPLRCK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 protein (2 TM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TM (130-15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8 %: cytoplasmic  26.1 %: mitochondrial  21.7 %: nuclea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</w:tr>
      <w:tr>
        <w:trPr>
          <w:trHeight w:val="90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U11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YKNSSMEFSDTLLDVLNFIDSYDLSTMDVINGHSSVHLDGLAMLIDEDGHEDTLHHVYSNQTDQSIGLERSKVMTYNQDQVAVQEQNVHQSTKGVFVLQTEDVTLWRSLMESSDLYKRHCSLLVHEGNSAVTLNHTAMAAMDTFIDIVLIEAVTNKSLAFLEKFVLPVKELVLHLHRCNLKLKHTFMSSIYVCKKCNGFIATDMQHTSFRMIRELKKSNQENVRMVINAVLDVFTYPSVLPWGIRENRSTVQSAVIGGKISSVYYRSLSSKDRTSFMDFLEVFVEYYRAVALEYRGFNISTAYCELQNLFSFG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TM (130-150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.2 %: cytoplasm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</w:tr>
      <w:tr>
        <w:trPr>
          <w:trHeight w:val="90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U12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TSFDLSNDMLVKRRKVTSWIIIVMDNFDRKHLKHATCATLRLFDRVVTNEVPTDLLQSVAVGVMYIACKATNIDVNIDTLLYYSGGGCSIDSLLDVAPLMRVLHEEDLSITTLPTYYITDLMHLMRLEGPLQPVVRWIIHLMSNSRYLSLETTPRMTAAIALLAYNNYLSSRSFKLSAPALLRDFSFVIKTRRHKRPERRAQ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yclin domain (19-106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.2 %: cytoplasm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f5q_B Gamma herpesvirus cyclin Probab=98.20  E-value=4.4e-08  Score=59.24  Aligned_cols=149</w:t>
            </w:r>
          </w:p>
        </w:tc>
      </w:tr>
      <w:tr>
        <w:trPr>
          <w:trHeight w:val="157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12-3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SGFLSVTPNLISAGISMYNYYHVQELAGITVNNKMTNPDLEKYKQEMETVQWASLAAAVTTSINGVLSIFNAGRHHHHHPGHIPPPPYTEHYLGDGHVH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TM (51-71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.2 %: cytoplasm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|4101554|gb|AAD01200.1|  p12 [Campoletis sonorensis ichnovirus]  Score = 53.5 bits (127),  Expect = 5e-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</w:tr>
      <w:tr>
        <w:trPr>
          <w:trHeight w:val="45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U14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LAFVLPIVGNIFLNGSKKTKKIYPFLDPLPIFNCPIFYVRTLNALLSTNTA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gnal peptid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.9 %: cytoplasm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</w:tr>
      <w:tr>
        <w:trPr>
          <w:trHeight w:val="45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U14b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MMVEPIMTHSYSWYGLDVHCIRRSPNPDFASMKQASGRNINIPELELNFGLSVDWSICWDYYCTRCPRISRFFRVT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no h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43.5 %: cytoplasm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no hi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</w:tr>
      <w:tr>
        <w:trPr>
          <w:trHeight w:val="135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12-2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GPLLAASSLFTAGVSVFNYYHVYQLGEMTISSDMNEQNLATYRSQIETVQWSSLAAAITASADFVCRIIHAAPPSHHHHGHPHWHHHHPGHVHHHMTDGL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gnal peptide (1TM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3.3 %: extracellular, including cell wall  22.2 %: nuclea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|4101554|gb|AAD01200.1|  p12 [Campoletis sonorensis ichnovirus]  41.2    0.0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</w:tr>
      <w:tr>
        <w:trPr>
          <w:trHeight w:val="240" w:hRule="atLeast"/>
        </w:trPr>
        <w:tc>
          <w:tcPr>
            <w:tcW w:w="142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IVSPER-3</w:t>
            </w:r>
          </w:p>
        </w:tc>
      </w:tr>
      <w:tr>
        <w:trPr>
          <w:trHeight w:val="157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U16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VKSIEDFVFQGLSTKDQPSSHLFPRKCMVTRANTNGFDALDLFAASYKPQIGQYKCFQEKNGCAPEQGYPYRIVVDLDSSDEHLLQSLLYEIGKLLEKLLCQANTSDFKVMICIMRKQQTGRFHVHLLNVVTNDLTTYKNFLIMLHEKVQAVDKGAGVNYFMVFGAIKAYKLNVNPTTPAADQCYLPWKLCCAEPNEIDLNNFVDLPGFTGGSCDEYLEDIYNYFKKHFEPFSCKTLFHALSLHRRYNPDFDVVLPSCQDSLVRCAKRRANEDSDSEGKKKVRTGKSDPINRAKESFFENVLFKLPRNYYEEYDSWIGIGKIIAYVKQNYGLHLFHKFSAQSRNKYDAEKVTATYEGLLETIKVNQGEGEDEPAIRTTSALRTLLLGSNSIIDQIEHKMFYKWKGDTHAIVGAVNCCIQQMSPMLTFPHPLNANYLFAIEFSRSDGAYRISHDTFIQSFGGQRATIDAGVERHEHYERILECFIYLAIKYYNDNHRFLRMYTAHGILDSTPFKLKNHLHAKNNAEDMRSSQYSFYRRAVVQKLNKLKKRWFLAQANGATTVSRKNNKRLWSKLYAEFEFHRALQSARKCGRYPQSVLVKAVTRSGPPRT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.2 %: cytoplasm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fam08707/g PriCT_2 Primase C terminal 2 (PriCT-2). </w:t>
            </w:r>
            <w:r>
              <w:rPr>
                <w:rFonts w:cs="Arial" w:ascii="Arial" w:hAnsi="Arial"/>
                <w:sz w:val="14"/>
                <w:szCs w:val="14"/>
              </w:rPr>
              <w:t>Probab=98.03  E-value=9.9e-06  Score=52.75  Aligned_cols=58 (301-359)</w:t>
            </w:r>
          </w:p>
        </w:tc>
      </w:tr>
      <w:tr>
        <w:trPr>
          <w:trHeight w:val="90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U17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TIICGLVGLSGGIYYEYRRAKNEAQSRIEKDEFDAKAREIFNTTIHGRVRDDIFNEKVYQEFVTEDRLKDLQQVVQPV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gnal peptid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4 %: extracellular, including cell wal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</w:tr>
      <w:tr>
        <w:trPr>
          <w:trHeight w:val="45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U18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FRDVTQTSTYSINNFHYQGSLLHCVETARLCTHALTDTDPLNDSESPTLSERPSRASALHQKLLFSSSTRFSFLELLRQCLSSV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.9 %: nuclea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</w:tr>
      <w:tr>
        <w:trPr>
          <w:trHeight w:val="180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U19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DKVGGLVKHVIRYGKGNPDPEEWVHKYYAQHLVIEVHSFIKPMFRHVKHSSHSDVDYAAFLNNLDLQVRCILAQVSVVTLDCTRLTTHLVERNKTLVVDDLFNTILQAVMSGSGGRGYYSNDNGRNEERCSTSNIHLVIANCNVTHLWQALYNCADQNSFLCENISLIDCTRVDLGLVVKLCLCGLHFRNCKFAFNKRRNIAPNALKNLTIECSSSFNDWHREAVPTMVHYFVDRIEHRPIIVYTSELAISFKSLDTKNATRTNLAVMLFNLGISLASVTAFQINIPLADAGVPPTSPSIVKDITNAFDKMMKKLTRLAVASITDVPSFTELDALTGLTLPNAANTDLAQLRAIVYNRNERLKYYNGPPRALADLSCAWSKLSEISLDFRFCDNGSIVLYTILSRCFSLKTIKLSNVCSLNYNFLNDESNLYTPVLSSLHVECHAVCVIEPLKMMDKFGLDKLYLTLVENLHDDCPALAAKQQAYSPEKIASYIGECGKGYTTLLHITVKSTVSEIDSSIERSKLVEYELVHCLFDKFIKYRKSVKAEDNQTSFVVWFDDISNELKNRKGANVKLWQHLLHHIKKRASSLPLSLNPLQTKTNMPPVADLAFAVAFDRATTAAEKNFVKQLENSRNVACKCSASENSFAYWPCSIYDLF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3 %: endoplasmic reticulum  22.2 %: mitochondrial  22.2 %: nuclea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fam05894/g Podovirus_Gp16 Podovirus DNA encapsidation protein (Gp16).  Probab=85.31  E-value=1.1  Score=33.08  Aligned_cols=58 (482-570)</w:t>
            </w:r>
          </w:p>
        </w:tc>
      </w:tr>
      <w:tr>
        <w:trPr>
          <w:trHeight w:val="67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U20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EIGERKKSTLHVICRRQYDQRNAETIVESAVKVHECLRQMQNPLSVPAEFRPVTNALKSMCESILA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8 %: nuclear  30.4 %: cytoplasm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</w:tr>
      <w:tr>
        <w:trPr>
          <w:trHeight w:val="112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U21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LFIVPAIACSTRSFALIRCALSLVVIHDHSNIVMYAIYVFAIIDNSAFDEAATLPSRSHFLNRDVLVVCRSSTTLLD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 protein (2 TM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gnal peptid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.5 %: cytoplasm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F01688/g Herpes_gI:  Alphaherpesvirus glycoprotein  Probab=72.69  E-value=8  Score=29.83  Aligned_cols=61 (15-76)</w:t>
            </w:r>
          </w:p>
        </w:tc>
      </w:tr>
      <w:tr>
        <w:trPr>
          <w:trHeight w:val="157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53-1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PTLTIYRPHAPAYAAAWPLRNTISGVNSFLEYNEPREDKKRAIKTSVPEPDSVKKEIDLQVNTQTEITDGRRTEADVDATEAIIDKALVTKEFKVNCNKDMQLLKIMKYPNVRHDEPSAILSHVLVKEQDSKPFRMGAIVINDASIKGNDNITQWNVLSKYPEHSQALEAALKDSTPSTVHAFRATLRYSDDFVLALIAPPIDDMTPNAHVDDLTNEDSLKYNIVVRHSKHHQAGNGTTEENVLSRYFKRFDEKLINEIRLEAPVEPVTDDSMLKRKRRDVDESHLPRESEEVDSHESFVPLGGIDDFETPIKPREPHADITLKPTIGMKRAAPQHYQQPSVRYTPILVPVKNETLRQPSAFDTFASVALPIGTALALSAGATYMLAKRPRLA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lubl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.5 %: mitochondrial  34.8 %: nuclear  21.7 %: cytoplasm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i|223587707|emb|CAR31590.1|  p53-like1 protein [Hyposoter didymator]  Score =  790 bits (2040),  Expect = 0.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</w:tr>
      <w:tr>
        <w:trPr>
          <w:trHeight w:val="157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U24</w:t>
            </w:r>
          </w:p>
        </w:tc>
        <w:tc>
          <w:tcPr>
            <w:tcW w:w="7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SFAKMEVELYHLQVERVFSQLAERTLNWDDNEPGDVDGEPVVFCLFMIENRNQREQPAVESFSDSSINDTNSIRKSPTKDTPMVIPKKEVPSASCKAGGYYEKKTHFVPMEVRENWDDGKADEEMVSNRGIFRSVDQNEIEIIQTMAHCYPWLLGDICSVFATLPDVWQLRVEVLFILGELMFGYLSKVESLLNVNSSRAIMQHDWESCSTANQSVRMYFQLLDAVCARASKGKKCIADLIKQSLTAHGHQPVKLILKSKMMHNYLKNGIDCPGREKKFSDQPFSQLTNMIPSNCDLVTTFGTVHVWKSFVGFLQKMYDLNAESFAGYAMCPDQNDLLIVLFDDINTAQQPTADQLTSTAWNSSYARPDESRPMSDLIDSIAGQSLLQGWRTAKHTLYGNASKNYLLQRALSKAHITQSYMYGFINDITKDVTCTARLLRNLTTINGDMETIAKDLCQSVRATMVQAMPNDLLLGALNISRIAENFGINSNRSFMELLVRNEPVKMSFKGLVDVLLNAMRKNAKHTAIDEYVFLHRMSHVRSALCDFNVIANLASQTLRK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rane protein (1 TM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8 %: cytoplasm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hi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>TABLE S4.</w:t>
      </w:r>
      <w:r>
        <w:rPr>
          <w:color w:val="000000"/>
          <w:lang w:val="en-US"/>
        </w:rPr>
        <w:t xml:space="preserve"> List of the protein sequences from </w:t>
      </w:r>
      <w:r>
        <w:rPr>
          <w:i/>
          <w:iCs/>
          <w:color w:val="000000"/>
          <w:lang w:val="en-US"/>
        </w:rPr>
        <w:t>Hyposoter didymator</w:t>
      </w:r>
      <w:r>
        <w:rPr>
          <w:color w:val="000000"/>
          <w:lang w:val="en-US"/>
        </w:rPr>
        <w:t xml:space="preserve"> IVSPERs not found by mass spectrometry. The name and the protein sequence are indicated. Results of the bio-informatics analyses of the sequences are indicated in the right columns (see Text S1).</w:t>
      </w:r>
    </w:p>
    <w:p>
      <w:pPr>
        <w:pStyle w:val="Normal"/>
        <w:rPr>
          <w:color w:val="000000"/>
          <w:sz w:val="14"/>
          <w:szCs w:val="14"/>
          <w:lang w:val="en-US"/>
        </w:rPr>
      </w:pPr>
      <w:r>
        <w:rPr>
          <w:color w:val="000000"/>
          <w:sz w:val="14"/>
          <w:szCs w:val="14"/>
          <w:lang w:val="en-US"/>
        </w:rPr>
      </w:r>
    </w:p>
    <w:sectPr>
      <w:type w:val="nextPage"/>
      <w:pgSz w:orient="landscape" w:w="16838" w:h="11906"/>
      <w:pgMar w:left="567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6T12:53:00Z</dcterms:created>
  <dc:creator>Nath</dc:creator>
  <dc:description/>
  <cp:keywords/>
  <dc:language>en-US</dc:language>
  <cp:lastModifiedBy>Nath</cp:lastModifiedBy>
  <dcterms:modified xsi:type="dcterms:W3CDTF">2009-12-28T15:11:00Z</dcterms:modified>
  <cp:revision>4</cp:revision>
  <dc:subject/>
  <dc:title>Name</dc:title>
</cp:coreProperties>
</file>